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2"/>
        <w:gridCol w:w="7043"/>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line 2-53)</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line 2-5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line 55-122)</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line 108-1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line 125, Figure 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line 127-14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case ascertainment and control selection. Give the rationale for the choice of cases and controls (line 127-14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 (line 127-14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line 127-141, 217-236)</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line 160-25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line 237-25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line 124-141)</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line 178-25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line 217-23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line 178-23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line 254-25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matching of cases and controls was addressed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Figure 1)</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 (line 269-316)</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line 253-35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line 317-3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line 359-47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line 480-50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line 509-5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line 522-54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This work was supported by the Fundamental Research Grant Scheme (FRGS), Ministry of Higher Education Malaysia, project number FRGS/1/2019/SKK06/UM/02/5 and UM International Collaboration Grant, project number ST041-2022. The funders had no role in the study, design, data collection and analysis, the decision to publish, or the preparation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CHANG SIOW WEE</cp:lastModifiedBy>
  <cp:lastPrinted>2007-10-20T14:51:00Z</cp:lastPrinted>
  <dcterms:modified xsi:type="dcterms:W3CDTF">2023-11-29T02:40: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